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10F53" w14:textId="25486230" w:rsidR="00AB57F0" w:rsidRPr="00DB2596" w:rsidRDefault="00DB2596" w:rsidP="00DB2596">
      <w:pPr>
        <w:jc w:val="center"/>
        <w:rPr>
          <w:b/>
          <w:bCs/>
        </w:rPr>
      </w:pPr>
      <w:r w:rsidRPr="00DB2596">
        <w:rPr>
          <w:b/>
          <w:bCs/>
        </w:rPr>
        <w:t xml:space="preserve">Multimedia Appendix </w:t>
      </w:r>
      <w:r w:rsidR="00F614F5" w:rsidRPr="00DB2596">
        <w:rPr>
          <w:b/>
          <w:bCs/>
        </w:rPr>
        <w:t>3</w:t>
      </w:r>
    </w:p>
    <w:p w14:paraId="2F0FA8BF" w14:textId="77777777" w:rsidR="00F614F5" w:rsidRPr="00DB2596" w:rsidRDefault="00F614F5" w:rsidP="00DB2596">
      <w:pPr>
        <w:jc w:val="center"/>
        <w:rPr>
          <w:b/>
          <w:bCs/>
        </w:rPr>
      </w:pPr>
    </w:p>
    <w:p w14:paraId="1AB756F3" w14:textId="64EB9324" w:rsidR="00F614F5" w:rsidRPr="00DB2596" w:rsidRDefault="00F614F5" w:rsidP="00DB2596">
      <w:pPr>
        <w:jc w:val="center"/>
        <w:rPr>
          <w:b/>
          <w:bCs/>
        </w:rPr>
      </w:pPr>
      <w:r w:rsidRPr="00DB2596">
        <w:rPr>
          <w:b/>
          <w:bCs/>
        </w:rPr>
        <w:t>The Generative Artificial Intelligence Literacy Scale for Nurses</w:t>
      </w:r>
    </w:p>
    <w:p w14:paraId="0047A315" w14:textId="77777777" w:rsidR="00DB2596" w:rsidRPr="00DB2596" w:rsidRDefault="00DB2596" w:rsidP="00DB2596">
      <w:pPr>
        <w:jc w:val="center"/>
        <w:rPr>
          <w:b/>
          <w:bCs/>
        </w:rPr>
      </w:pPr>
    </w:p>
    <w:tbl>
      <w:tblPr>
        <w:tblStyle w:val="ae"/>
        <w:tblpPr w:leftFromText="180" w:rightFromText="180" w:vertAnchor="text" w:tblpX="-68" w:tblpY="1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709"/>
        <w:gridCol w:w="5812"/>
      </w:tblGrid>
      <w:tr w:rsidR="00DB2596" w:rsidRPr="00DB2596" w14:paraId="7774C5A8" w14:textId="77777777" w:rsidTr="00DB2596">
        <w:trPr>
          <w:trHeight w:val="60"/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2D8C65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Fact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6FD06F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tem 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9C390C" w14:textId="77777777" w:rsidR="00F614F5" w:rsidRPr="00DB2596" w:rsidRDefault="00F614F5" w:rsidP="00F614F5">
            <w:pPr>
              <w:spacing w:line="312" w:lineRule="auto"/>
              <w:ind w:left="240" w:hangingChars="100" w:hanging="240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 w:hint="eastAsia"/>
                <w:sz w:val="24"/>
                <w:szCs w:val="24"/>
              </w:rPr>
              <w:t>New</w:t>
            </w:r>
          </w:p>
          <w:p w14:paraId="16454B9E" w14:textId="77777777" w:rsidR="00F614F5" w:rsidRPr="00DB2596" w:rsidRDefault="00F614F5" w:rsidP="00F614F5">
            <w:pPr>
              <w:spacing w:line="312" w:lineRule="auto"/>
              <w:ind w:left="240" w:hangingChars="100" w:hanging="240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tem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B72A018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tem Description</w:t>
            </w:r>
          </w:p>
        </w:tc>
      </w:tr>
      <w:tr w:rsidR="00DB2596" w:rsidRPr="00DB2596" w14:paraId="66760D3B" w14:textId="77777777" w:rsidTr="00DB2596">
        <w:trPr>
          <w:trHeight w:val="6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5CFB17F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Responsible U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BD92B88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567C470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8E7FA32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use GenAI to assist in creating nursing educational materials</w:t>
            </w:r>
          </w:p>
        </w:tc>
      </w:tr>
      <w:tr w:rsidR="00DB2596" w:rsidRPr="00DB2596" w14:paraId="33E337DC" w14:textId="77777777" w:rsidTr="00DB2596">
        <w:trPr>
          <w:trHeight w:val="60"/>
        </w:trPr>
        <w:tc>
          <w:tcPr>
            <w:tcW w:w="1134" w:type="dxa"/>
            <w:vMerge/>
          </w:tcPr>
          <w:p w14:paraId="59E66BB2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7BE6EA4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14:paraId="5FA787C1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390FF2D2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use GenAI to assist in generating administrative reports</w:t>
            </w:r>
          </w:p>
        </w:tc>
      </w:tr>
      <w:tr w:rsidR="00DB2596" w:rsidRPr="00DB2596" w14:paraId="678BF5E3" w14:textId="77777777" w:rsidTr="00DB2596">
        <w:trPr>
          <w:trHeight w:val="60"/>
        </w:trPr>
        <w:tc>
          <w:tcPr>
            <w:tcW w:w="1134" w:type="dxa"/>
            <w:vMerge/>
          </w:tcPr>
          <w:p w14:paraId="2EE2B708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A948C04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3</w:t>
            </w:r>
          </w:p>
        </w:tc>
        <w:tc>
          <w:tcPr>
            <w:tcW w:w="709" w:type="dxa"/>
            <w:vAlign w:val="center"/>
          </w:tcPr>
          <w:p w14:paraId="3FCC54B0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</w:t>
            </w:r>
          </w:p>
        </w:tc>
        <w:tc>
          <w:tcPr>
            <w:tcW w:w="5812" w:type="dxa"/>
          </w:tcPr>
          <w:p w14:paraId="1CD9B89C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use GenAI to design individualized health education content based on the patient’s condition</w:t>
            </w:r>
          </w:p>
        </w:tc>
      </w:tr>
      <w:tr w:rsidR="00DB2596" w:rsidRPr="00DB2596" w14:paraId="5559DFE9" w14:textId="77777777" w:rsidTr="00DB2596">
        <w:trPr>
          <w:trHeight w:val="60"/>
        </w:trPr>
        <w:tc>
          <w:tcPr>
            <w:tcW w:w="1134" w:type="dxa"/>
            <w:vMerge/>
          </w:tcPr>
          <w:p w14:paraId="7F64EEA9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5E24CA7F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14:paraId="447942C7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</w:t>
            </w:r>
          </w:p>
        </w:tc>
        <w:tc>
          <w:tcPr>
            <w:tcW w:w="5812" w:type="dxa"/>
          </w:tcPr>
          <w:p w14:paraId="7B03A18F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use GenAI to provide specific care recommendations as a clinical reference</w:t>
            </w:r>
          </w:p>
        </w:tc>
      </w:tr>
      <w:tr w:rsidR="00DB2596" w:rsidRPr="00DB2596" w14:paraId="4082EF83" w14:textId="77777777" w:rsidTr="00DB2596">
        <w:trPr>
          <w:trHeight w:val="60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3EFDC50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3E3CDC4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559B6D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5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DC81964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use GenAI to generate clinical data charts to assist in formulating patient care plans</w:t>
            </w:r>
          </w:p>
        </w:tc>
      </w:tr>
      <w:tr w:rsidR="00DB2596" w:rsidRPr="00DB2596" w14:paraId="52F1B239" w14:textId="77777777" w:rsidTr="00DB2596">
        <w:trPr>
          <w:trHeight w:val="201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A2B5ACA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bookmarkStart w:id="0" w:name="_Hlk220353622"/>
            <w:r w:rsidRPr="00DB2596">
              <w:rPr>
                <w:rFonts w:eastAsia="標楷體"/>
                <w:sz w:val="24"/>
                <w:szCs w:val="24"/>
              </w:rPr>
              <w:t>Updated Competenci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C46EE4B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30974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6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B284526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actively keep up with rapid changes in the clinical application of GenAI</w:t>
            </w:r>
          </w:p>
        </w:tc>
      </w:tr>
      <w:tr w:rsidR="00DB2596" w:rsidRPr="00DB2596" w14:paraId="6CE8220D" w14:textId="77777777" w:rsidTr="00DB2596">
        <w:trPr>
          <w:trHeight w:val="170"/>
        </w:trPr>
        <w:tc>
          <w:tcPr>
            <w:tcW w:w="1134" w:type="dxa"/>
            <w:vMerge/>
          </w:tcPr>
          <w:p w14:paraId="1D4F1272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D835BCE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4</w:t>
            </w:r>
          </w:p>
        </w:tc>
        <w:tc>
          <w:tcPr>
            <w:tcW w:w="709" w:type="dxa"/>
            <w:vAlign w:val="center"/>
          </w:tcPr>
          <w:p w14:paraId="3365D71C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7</w:t>
            </w:r>
          </w:p>
        </w:tc>
        <w:tc>
          <w:tcPr>
            <w:tcW w:w="5812" w:type="dxa"/>
          </w:tcPr>
          <w:p w14:paraId="64FA2EF4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ontinuously update my competencies in applying GenAI</w:t>
            </w:r>
          </w:p>
        </w:tc>
      </w:tr>
      <w:tr w:rsidR="00DB2596" w:rsidRPr="00DB2596" w14:paraId="6A66281D" w14:textId="77777777" w:rsidTr="00DB2596">
        <w:trPr>
          <w:trHeight w:val="167"/>
        </w:trPr>
        <w:tc>
          <w:tcPr>
            <w:tcW w:w="1134" w:type="dxa"/>
            <w:vMerge/>
          </w:tcPr>
          <w:p w14:paraId="206F3DA4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69C8C3A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5</w:t>
            </w:r>
          </w:p>
        </w:tc>
        <w:tc>
          <w:tcPr>
            <w:tcW w:w="709" w:type="dxa"/>
            <w:vAlign w:val="center"/>
          </w:tcPr>
          <w:p w14:paraId="1EBC6A22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3D4064C1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proactively seek assistance when encountering difficulties in using GenAI</w:t>
            </w:r>
          </w:p>
        </w:tc>
      </w:tr>
      <w:tr w:rsidR="00DB2596" w:rsidRPr="00DB2596" w14:paraId="40D56525" w14:textId="77777777" w:rsidTr="00DB2596">
        <w:trPr>
          <w:trHeight w:val="375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C1DBEDE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303EC9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1E593D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9</w:t>
            </w:r>
          </w:p>
        </w:tc>
        <w:tc>
          <w:tcPr>
            <w:tcW w:w="5812" w:type="dxa"/>
          </w:tcPr>
          <w:p w14:paraId="0F656B63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actively learn new applications and innovative methods of GenAI</w:t>
            </w:r>
          </w:p>
        </w:tc>
      </w:tr>
      <w:tr w:rsidR="00DB2596" w:rsidRPr="00DB2596" w14:paraId="57DB21BC" w14:textId="77777777" w:rsidTr="00DB2596">
        <w:trPr>
          <w:trHeight w:val="60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5960E69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Risk Identif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B3C767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3F5C4E3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0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68F05B8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identify hallucinations in data generated by GenAI</w:t>
            </w:r>
          </w:p>
        </w:tc>
      </w:tr>
      <w:tr w:rsidR="00DB2596" w:rsidRPr="00DB2596" w14:paraId="1395F7CA" w14:textId="77777777" w:rsidTr="00DB2596">
        <w:trPr>
          <w:trHeight w:val="60"/>
        </w:trPr>
        <w:tc>
          <w:tcPr>
            <w:tcW w:w="1134" w:type="dxa"/>
            <w:vMerge/>
          </w:tcPr>
          <w:p w14:paraId="0CAA047D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717AE50E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9</w:t>
            </w:r>
          </w:p>
        </w:tc>
        <w:tc>
          <w:tcPr>
            <w:tcW w:w="709" w:type="dxa"/>
            <w:vAlign w:val="center"/>
          </w:tcPr>
          <w:p w14:paraId="12B24C64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1</w:t>
            </w:r>
          </w:p>
        </w:tc>
        <w:tc>
          <w:tcPr>
            <w:tcW w:w="5812" w:type="dxa"/>
          </w:tcPr>
          <w:p w14:paraId="5D294702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identify risks resulting from erroneous reasoning by GenAI</w:t>
            </w:r>
          </w:p>
        </w:tc>
      </w:tr>
      <w:tr w:rsidR="00DB2596" w:rsidRPr="00DB2596" w14:paraId="1748C57B" w14:textId="77777777" w:rsidTr="00DB2596">
        <w:trPr>
          <w:trHeight w:val="189"/>
        </w:trPr>
        <w:tc>
          <w:tcPr>
            <w:tcW w:w="1134" w:type="dxa"/>
            <w:vMerge/>
          </w:tcPr>
          <w:p w14:paraId="7B4FAE9C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3AEA99A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55153C43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2</w:t>
            </w:r>
          </w:p>
        </w:tc>
        <w:tc>
          <w:tcPr>
            <w:tcW w:w="5812" w:type="dxa"/>
          </w:tcPr>
          <w:p w14:paraId="2AB5B0B4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identify potential inaccuracies or lack of representativeness in the training data used by GenAI.</w:t>
            </w:r>
          </w:p>
        </w:tc>
      </w:tr>
      <w:tr w:rsidR="00DB2596" w:rsidRPr="00DB2596" w14:paraId="042DDDD3" w14:textId="77777777" w:rsidTr="00DB2596">
        <w:trPr>
          <w:trHeight w:val="56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DCCBC39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25DCDEC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B189D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3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D01ABF0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 xml:space="preserve">I can identify the applicability and potential biases of </w:t>
            </w:r>
            <w:r w:rsidRPr="00DB2596">
              <w:rPr>
                <w:rFonts w:eastAsia="標楷體"/>
                <w:sz w:val="24"/>
                <w:szCs w:val="24"/>
              </w:rPr>
              <w:lastRenderedPageBreak/>
              <w:t>GenAI across different population groups</w:t>
            </w:r>
          </w:p>
        </w:tc>
      </w:tr>
      <w:tr w:rsidR="00DB2596" w:rsidRPr="00DB2596" w14:paraId="0765A101" w14:textId="77777777" w:rsidTr="00DB2596">
        <w:trPr>
          <w:trHeight w:val="561"/>
        </w:trPr>
        <w:tc>
          <w:tcPr>
            <w:tcW w:w="1134" w:type="dxa"/>
            <w:vMerge w:val="restart"/>
          </w:tcPr>
          <w:p w14:paraId="6EA38DA3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lastRenderedPageBreak/>
              <w:t>Fundamental knowledge</w:t>
            </w:r>
          </w:p>
        </w:tc>
        <w:tc>
          <w:tcPr>
            <w:tcW w:w="709" w:type="dxa"/>
            <w:vAlign w:val="center"/>
          </w:tcPr>
          <w:p w14:paraId="137DA9F1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56ED429D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4</w:t>
            </w:r>
          </w:p>
        </w:tc>
        <w:tc>
          <w:tcPr>
            <w:tcW w:w="5812" w:type="dxa"/>
          </w:tcPr>
          <w:p w14:paraId="6721667C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understand the differences between GenAI and discriminative AI in clinical applications</w:t>
            </w:r>
          </w:p>
        </w:tc>
      </w:tr>
      <w:tr w:rsidR="00DB2596" w:rsidRPr="00DB2596" w14:paraId="13DB4010" w14:textId="77777777" w:rsidTr="00DB2596">
        <w:trPr>
          <w:trHeight w:val="561"/>
        </w:trPr>
        <w:tc>
          <w:tcPr>
            <w:tcW w:w="1134" w:type="dxa"/>
            <w:vMerge/>
          </w:tcPr>
          <w:p w14:paraId="60DE63CD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4EA79167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</w:t>
            </w:r>
          </w:p>
        </w:tc>
        <w:tc>
          <w:tcPr>
            <w:tcW w:w="709" w:type="dxa"/>
            <w:vAlign w:val="center"/>
          </w:tcPr>
          <w:p w14:paraId="0D8205C5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5</w:t>
            </w:r>
          </w:p>
        </w:tc>
        <w:tc>
          <w:tcPr>
            <w:tcW w:w="5812" w:type="dxa"/>
          </w:tcPr>
          <w:p w14:paraId="502418E1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understand the functional differences among common GenAI tools</w:t>
            </w:r>
          </w:p>
        </w:tc>
      </w:tr>
      <w:tr w:rsidR="00DB2596" w:rsidRPr="00DB2596" w14:paraId="754491E6" w14:textId="77777777" w:rsidTr="00DB2596">
        <w:trPr>
          <w:trHeight w:val="561"/>
        </w:trPr>
        <w:tc>
          <w:tcPr>
            <w:tcW w:w="1134" w:type="dxa"/>
            <w:vMerge/>
          </w:tcPr>
          <w:p w14:paraId="5D3574DC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66D10DF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7D1181BC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6</w:t>
            </w:r>
          </w:p>
        </w:tc>
        <w:tc>
          <w:tcPr>
            <w:tcW w:w="5812" w:type="dxa"/>
          </w:tcPr>
          <w:p w14:paraId="23AB14AA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understand how GenAI undergoes model training using massive datasets</w:t>
            </w:r>
          </w:p>
        </w:tc>
      </w:tr>
      <w:tr w:rsidR="00DB2596" w:rsidRPr="00DB2596" w14:paraId="386B6D2A" w14:textId="77777777" w:rsidTr="00DB2596">
        <w:trPr>
          <w:trHeight w:val="56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29E2415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DB1976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6CA9EB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7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72BF8558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understand how GenAI generates responses through prompts</w:t>
            </w:r>
          </w:p>
        </w:tc>
      </w:tr>
      <w:tr w:rsidR="00DB2596" w:rsidRPr="00DB2596" w14:paraId="00FF12B9" w14:textId="77777777" w:rsidTr="00DB2596">
        <w:trPr>
          <w:trHeight w:val="561"/>
        </w:trPr>
        <w:tc>
          <w:tcPr>
            <w:tcW w:w="1134" w:type="dxa"/>
            <w:vMerge w:val="restart"/>
          </w:tcPr>
          <w:p w14:paraId="0C47C931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Critical Evaluation</w:t>
            </w:r>
          </w:p>
        </w:tc>
        <w:tc>
          <w:tcPr>
            <w:tcW w:w="709" w:type="dxa"/>
            <w:vAlign w:val="center"/>
          </w:tcPr>
          <w:p w14:paraId="38FE039D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8</w:t>
            </w:r>
          </w:p>
        </w:tc>
        <w:tc>
          <w:tcPr>
            <w:tcW w:w="709" w:type="dxa"/>
            <w:vAlign w:val="center"/>
          </w:tcPr>
          <w:p w14:paraId="03DD7B53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8</w:t>
            </w:r>
          </w:p>
        </w:tc>
        <w:tc>
          <w:tcPr>
            <w:tcW w:w="5812" w:type="dxa"/>
          </w:tcPr>
          <w:p w14:paraId="62D0D819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 xml:space="preserve">I can critically evaluate whether the nursing guidance produced by GenAI meets the needs of individual patients </w:t>
            </w:r>
          </w:p>
        </w:tc>
      </w:tr>
      <w:tr w:rsidR="00DB2596" w:rsidRPr="00DB2596" w14:paraId="37FF8CE7" w14:textId="77777777" w:rsidTr="00DB2596">
        <w:trPr>
          <w:trHeight w:val="561"/>
        </w:trPr>
        <w:tc>
          <w:tcPr>
            <w:tcW w:w="1134" w:type="dxa"/>
            <w:vMerge/>
          </w:tcPr>
          <w:p w14:paraId="547DFC4D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0044FF8D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center"/>
          </w:tcPr>
          <w:p w14:paraId="720C808A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19</w:t>
            </w:r>
          </w:p>
        </w:tc>
        <w:tc>
          <w:tcPr>
            <w:tcW w:w="5812" w:type="dxa"/>
          </w:tcPr>
          <w:p w14:paraId="64AC1070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critically evaluate the clinical applicability of nursing documentation generated by GenAI</w:t>
            </w:r>
          </w:p>
        </w:tc>
      </w:tr>
      <w:tr w:rsidR="00DB2596" w:rsidRPr="00DB2596" w14:paraId="78521F0D" w14:textId="77777777" w:rsidTr="00DB2596">
        <w:trPr>
          <w:trHeight w:val="561"/>
        </w:trPr>
        <w:tc>
          <w:tcPr>
            <w:tcW w:w="1134" w:type="dxa"/>
            <w:vMerge/>
          </w:tcPr>
          <w:p w14:paraId="61CD4931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1B7DBD63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1</w:t>
            </w:r>
          </w:p>
        </w:tc>
        <w:tc>
          <w:tcPr>
            <w:tcW w:w="709" w:type="dxa"/>
            <w:vAlign w:val="center"/>
          </w:tcPr>
          <w:p w14:paraId="41D7379C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0</w:t>
            </w:r>
          </w:p>
        </w:tc>
        <w:tc>
          <w:tcPr>
            <w:tcW w:w="5812" w:type="dxa"/>
          </w:tcPr>
          <w:p w14:paraId="787D41CC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make critical decisions when GenAI outputs conflict with clinical professional judgment</w:t>
            </w:r>
          </w:p>
        </w:tc>
      </w:tr>
      <w:tr w:rsidR="00DB2596" w:rsidRPr="00DB2596" w14:paraId="48279686" w14:textId="77777777" w:rsidTr="00DB2596">
        <w:trPr>
          <w:trHeight w:val="56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17E1DF4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4FC03A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48E5FD1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1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54FEA5B3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I can determine whether to modify or discard GenAI recommendations based on the clinical context</w:t>
            </w:r>
          </w:p>
        </w:tc>
      </w:tr>
      <w:tr w:rsidR="00DB2596" w:rsidRPr="00DB2596" w14:paraId="35B686C6" w14:textId="77777777" w:rsidTr="00DB2596">
        <w:trPr>
          <w:trHeight w:val="561"/>
        </w:trPr>
        <w:tc>
          <w:tcPr>
            <w:tcW w:w="1134" w:type="dxa"/>
            <w:vMerge w:val="restart"/>
          </w:tcPr>
          <w:p w14:paraId="31C66BFF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Ethics &amp; Law</w:t>
            </w:r>
          </w:p>
        </w:tc>
        <w:tc>
          <w:tcPr>
            <w:tcW w:w="709" w:type="dxa"/>
            <w:vAlign w:val="center"/>
          </w:tcPr>
          <w:p w14:paraId="2429DCE5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3</w:t>
            </w:r>
          </w:p>
        </w:tc>
        <w:tc>
          <w:tcPr>
            <w:tcW w:w="709" w:type="dxa"/>
            <w:vAlign w:val="center"/>
          </w:tcPr>
          <w:p w14:paraId="750C0D10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2</w:t>
            </w:r>
          </w:p>
        </w:tc>
        <w:tc>
          <w:tcPr>
            <w:tcW w:w="5812" w:type="dxa"/>
          </w:tcPr>
          <w:p w14:paraId="6A5E10C7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When GenAI is involved in care decisions, I comply with legal regulations regarding data processing in clinical settings</w:t>
            </w:r>
          </w:p>
        </w:tc>
      </w:tr>
      <w:tr w:rsidR="00DB2596" w:rsidRPr="00DB2596" w14:paraId="444AF532" w14:textId="77777777" w:rsidTr="00DB2596">
        <w:trPr>
          <w:trHeight w:val="561"/>
        </w:trPr>
        <w:tc>
          <w:tcPr>
            <w:tcW w:w="1134" w:type="dxa"/>
            <w:vMerge/>
          </w:tcPr>
          <w:p w14:paraId="365D23A9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14:paraId="2E2DDA0B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4</w:t>
            </w:r>
          </w:p>
        </w:tc>
        <w:tc>
          <w:tcPr>
            <w:tcW w:w="709" w:type="dxa"/>
            <w:vAlign w:val="center"/>
          </w:tcPr>
          <w:p w14:paraId="3012B50F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3</w:t>
            </w:r>
          </w:p>
        </w:tc>
        <w:tc>
          <w:tcPr>
            <w:tcW w:w="5812" w:type="dxa"/>
          </w:tcPr>
          <w:p w14:paraId="58B8CADA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When GenAI is involved in care decisions, I understand that healthcare professionals bear ultimate decision-making responsibility and legal liability</w:t>
            </w:r>
          </w:p>
        </w:tc>
      </w:tr>
      <w:tr w:rsidR="00DB2596" w:rsidRPr="00DB2596" w14:paraId="5CFBD9A7" w14:textId="77777777" w:rsidTr="00DB2596">
        <w:trPr>
          <w:trHeight w:val="561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AAD5D81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7E8C547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E4FD18" w14:textId="77777777" w:rsidR="00F614F5" w:rsidRPr="00DB2596" w:rsidRDefault="00F614F5" w:rsidP="00F614F5">
            <w:pPr>
              <w:spacing w:line="312" w:lineRule="auto"/>
              <w:jc w:val="center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24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6CE8CCA" w14:textId="77777777" w:rsidR="00F614F5" w:rsidRPr="00DB2596" w:rsidRDefault="00F614F5" w:rsidP="00F614F5">
            <w:pPr>
              <w:spacing w:line="312" w:lineRule="auto"/>
              <w:rPr>
                <w:rFonts w:eastAsia="標楷體"/>
                <w:sz w:val="24"/>
                <w:szCs w:val="24"/>
              </w:rPr>
            </w:pPr>
            <w:r w:rsidRPr="00DB2596">
              <w:rPr>
                <w:rFonts w:eastAsia="標楷體"/>
                <w:sz w:val="24"/>
                <w:szCs w:val="24"/>
              </w:rPr>
              <w:t>When GenAI is involved in care decisions, I can identify potential ethical controversies in generated content</w:t>
            </w:r>
          </w:p>
        </w:tc>
      </w:tr>
      <w:bookmarkEnd w:id="0"/>
    </w:tbl>
    <w:p w14:paraId="666768D4" w14:textId="77777777" w:rsidR="00F614F5" w:rsidRPr="00DB2596" w:rsidRDefault="00F614F5" w:rsidP="00DB2596">
      <w:pPr>
        <w:rPr>
          <w:rFonts w:hint="eastAsia"/>
        </w:rPr>
      </w:pPr>
    </w:p>
    <w:sectPr w:rsidR="00F614F5" w:rsidRPr="00DB2596" w:rsidSect="0068487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3727D9" w14:textId="77777777" w:rsidR="006900B8" w:rsidRDefault="006900B8" w:rsidP="001E6655">
      <w:r>
        <w:separator/>
      </w:r>
    </w:p>
  </w:endnote>
  <w:endnote w:type="continuationSeparator" w:id="0">
    <w:p w14:paraId="4F9D74F4" w14:textId="77777777" w:rsidR="006900B8" w:rsidRDefault="006900B8" w:rsidP="001E6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819772" w14:textId="77777777" w:rsidR="006900B8" w:rsidRDefault="006900B8" w:rsidP="001E6655">
      <w:r>
        <w:separator/>
      </w:r>
    </w:p>
  </w:footnote>
  <w:footnote w:type="continuationSeparator" w:id="0">
    <w:p w14:paraId="4F1837D6" w14:textId="77777777" w:rsidR="006900B8" w:rsidRDefault="006900B8" w:rsidP="001E6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0B"/>
    <w:rsid w:val="00021E3A"/>
    <w:rsid w:val="00033141"/>
    <w:rsid w:val="00073BF7"/>
    <w:rsid w:val="000A55D3"/>
    <w:rsid w:val="000C0242"/>
    <w:rsid w:val="000C1AB4"/>
    <w:rsid w:val="001054B3"/>
    <w:rsid w:val="001E5C37"/>
    <w:rsid w:val="001E6655"/>
    <w:rsid w:val="00232713"/>
    <w:rsid w:val="002D18D1"/>
    <w:rsid w:val="002E1D24"/>
    <w:rsid w:val="003419DC"/>
    <w:rsid w:val="003651BB"/>
    <w:rsid w:val="0038003E"/>
    <w:rsid w:val="003C1C67"/>
    <w:rsid w:val="003D238A"/>
    <w:rsid w:val="003D4D77"/>
    <w:rsid w:val="004613AE"/>
    <w:rsid w:val="004764B8"/>
    <w:rsid w:val="004B059E"/>
    <w:rsid w:val="00530A03"/>
    <w:rsid w:val="00555AB0"/>
    <w:rsid w:val="00561FBF"/>
    <w:rsid w:val="00600990"/>
    <w:rsid w:val="00632460"/>
    <w:rsid w:val="00633E7A"/>
    <w:rsid w:val="006566A1"/>
    <w:rsid w:val="0068487D"/>
    <w:rsid w:val="006900B8"/>
    <w:rsid w:val="006B3C02"/>
    <w:rsid w:val="006C3BC4"/>
    <w:rsid w:val="007112AB"/>
    <w:rsid w:val="0075317F"/>
    <w:rsid w:val="00765860"/>
    <w:rsid w:val="0088600B"/>
    <w:rsid w:val="008F0A84"/>
    <w:rsid w:val="009416FD"/>
    <w:rsid w:val="00A07CED"/>
    <w:rsid w:val="00A573E8"/>
    <w:rsid w:val="00A7226B"/>
    <w:rsid w:val="00A9073D"/>
    <w:rsid w:val="00A929A5"/>
    <w:rsid w:val="00AB57F0"/>
    <w:rsid w:val="00AD0CAD"/>
    <w:rsid w:val="00AE0279"/>
    <w:rsid w:val="00B6523B"/>
    <w:rsid w:val="00B84C29"/>
    <w:rsid w:val="00BE1901"/>
    <w:rsid w:val="00BE37F5"/>
    <w:rsid w:val="00C14C4A"/>
    <w:rsid w:val="00C25F16"/>
    <w:rsid w:val="00CA16B2"/>
    <w:rsid w:val="00CB1A1D"/>
    <w:rsid w:val="00CC6F6C"/>
    <w:rsid w:val="00DB2596"/>
    <w:rsid w:val="00E003E8"/>
    <w:rsid w:val="00E00CCE"/>
    <w:rsid w:val="00ED5035"/>
    <w:rsid w:val="00F614F5"/>
    <w:rsid w:val="00F708C8"/>
    <w:rsid w:val="00F76078"/>
    <w:rsid w:val="00FB62D6"/>
    <w:rsid w:val="00FD5C1E"/>
    <w:rsid w:val="00FF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B3C79"/>
  <w15:chartTrackingRefBased/>
  <w15:docId w15:val="{2BF228C0-2A8E-4713-BB64-D15924D0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00B"/>
    <w:pPr>
      <w:widowControl w:val="0"/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600B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0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00B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00B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0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00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00B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00B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00B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60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6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600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6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600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600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600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600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600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60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886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00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8860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00B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8860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600B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8860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8860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600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8600B"/>
    <w:pPr>
      <w:spacing w:after="0" w:line="240" w:lineRule="auto"/>
    </w:pPr>
    <w:rPr>
      <w:rFonts w:ascii="Times New Roman" w:eastAsia="新細明體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2D18D1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2D18D1"/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rsid w:val="002D18D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18D1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2D18D1"/>
    <w:rPr>
      <w:rFonts w:ascii="Times New Roman" w:eastAsia="新細明體" w:hAnsi="Times New Roman" w:cs="Times New Roman"/>
      <w:b/>
      <w:bCs/>
      <w:sz w:val="20"/>
      <w:szCs w:val="20"/>
      <w14:ligatures w14:val="none"/>
    </w:rPr>
  </w:style>
  <w:style w:type="paragraph" w:styleId="af4">
    <w:name w:val="Revision"/>
    <w:hidden/>
    <w:uiPriority w:val="99"/>
    <w:semiHidden/>
    <w:rsid w:val="00C25F16"/>
    <w:pPr>
      <w:spacing w:after="0" w:line="240" w:lineRule="auto"/>
    </w:pPr>
    <w:rPr>
      <w:rFonts w:ascii="Times New Roman" w:eastAsia="新細明體" w:hAnsi="Times New Roman" w:cs="Times New Roman"/>
      <w14:ligatures w14:val="none"/>
    </w:rPr>
  </w:style>
  <w:style w:type="paragraph" w:styleId="af5">
    <w:name w:val="header"/>
    <w:basedOn w:val="a"/>
    <w:link w:val="af6"/>
    <w:uiPriority w:val="99"/>
    <w:unhideWhenUsed/>
    <w:rsid w:val="001E6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6">
    <w:name w:val="頁首 字元"/>
    <w:basedOn w:val="a0"/>
    <w:link w:val="af5"/>
    <w:uiPriority w:val="99"/>
    <w:rsid w:val="001E6655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f7">
    <w:name w:val="footer"/>
    <w:basedOn w:val="a"/>
    <w:link w:val="af8"/>
    <w:uiPriority w:val="99"/>
    <w:unhideWhenUsed/>
    <w:rsid w:val="001E66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8">
    <w:name w:val="頁尾 字元"/>
    <w:basedOn w:val="a0"/>
    <w:link w:val="af7"/>
    <w:uiPriority w:val="99"/>
    <w:rsid w:val="001E6655"/>
    <w:rPr>
      <w:rFonts w:ascii="Times New Roman" w:eastAsia="新細明體" w:hAnsi="Times New Roman" w:cs="Times New Roman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冠霖 朱</dc:creator>
  <cp:lastModifiedBy>冠霖 朱</cp:lastModifiedBy>
  <cp:revision>41</cp:revision>
  <dcterms:created xsi:type="dcterms:W3CDTF">2026-02-08T06:53:00Z</dcterms:created>
  <dcterms:modified xsi:type="dcterms:W3CDTF">2026-06-13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a18f3-634d-43cd-b511-41182cab86ad</vt:lpwstr>
  </property>
</Properties>
</file>